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bookmarkStart w:id="0" w:name="OLE_LINK5"/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Supplemental</w:t>
      </w:r>
      <w:bookmarkEnd w:id="0"/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 table 3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Clinical and laboratory data between survivors and non-survivors of sepsis group  </w:t>
      </w:r>
    </w:p>
    <w:tbl>
      <w:tblPr>
        <w:tblW w:w="10158" w:type="dxa"/>
        <w:jc w:val="left"/>
        <w:tblInd w:w="-94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483"/>
        <w:gridCol w:w="2883"/>
        <w:gridCol w:w="2647"/>
        <w:gridCol w:w="1145"/>
      </w:tblGrid>
      <w:tr>
        <w:trPr>
          <w:trHeight w:val="361" w:hRule="atLeast"/>
        </w:trPr>
        <w:tc>
          <w:tcPr>
            <w:tcW w:w="3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rvivors</w:t>
            </w:r>
          </w:p>
        </w:tc>
        <w:tc>
          <w:tcPr>
            <w:tcW w:w="26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survivors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</w:tc>
      </w:tr>
      <w:tr>
        <w:trPr>
          <w:trHeight w:val="374" w:hRule="atLeast"/>
        </w:trPr>
        <w:tc>
          <w:tcPr>
            <w:tcW w:w="3483" w:type="dxa"/>
            <w:tcBorders>
              <w:top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ses, n</w:t>
            </w:r>
          </w:p>
        </w:tc>
        <w:tc>
          <w:tcPr>
            <w:tcW w:w="2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26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napToGrid w:val="false"/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22" w:hRule="atLeast"/>
        </w:trPr>
        <w:tc>
          <w:tcPr>
            <w:tcW w:w="3483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(year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9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 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9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 (male/female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3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ptic shock, 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6.1%)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57.1%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ng/mL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</w:t>
            </w:r>
            <w:bookmarkEnd w:id="2"/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6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g/L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2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 xml:space="preserve">±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4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1.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2</w:t>
            </w:r>
            <w:bookmarkEnd w:id="3"/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2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ctate (mmol/L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</w:t>
            </w:r>
            <w:bookmarkEnd w:id="4"/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</w:tr>
      <w:tr>
        <w:trPr>
          <w:trHeight w:val="312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egs ( %)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1</w:t>
            </w:r>
          </w:p>
        </w:tc>
      </w:tr>
      <w:tr>
        <w:trPr>
          <w:trHeight w:val="361" w:hRule="atLeast"/>
        </w:trPr>
        <w:tc>
          <w:tcPr>
            <w:tcW w:w="3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egs ( /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)</w:t>
            </w:r>
          </w:p>
        </w:tc>
        <w:tc>
          <w:tcPr>
            <w:tcW w:w="2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2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hr-HR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nb-NO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nb-NO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nna王春梅</cp:lastModifiedBy>
  <dcterms:modified xsi:type="dcterms:W3CDTF">2022-09-04T12:02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198189E03848EA9CE1CDE27A5CA05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